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3A03" w14:textId="42B06805" w:rsidR="00277627" w:rsidRDefault="00277627" w:rsidP="00277627">
      <w:pPr>
        <w:rPr>
          <w:b/>
          <w:bCs/>
          <w:lang w:val="en-US"/>
        </w:rPr>
      </w:pPr>
      <w:r w:rsidRPr="000C1301">
        <w:rPr>
          <w:b/>
          <w:bCs/>
          <w:lang w:val="en-US"/>
        </w:rPr>
        <w:t xml:space="preserve">Supplementary Table </w:t>
      </w:r>
      <w:r w:rsidR="00891045">
        <w:rPr>
          <w:b/>
          <w:bCs/>
          <w:lang w:val="en-US"/>
        </w:rPr>
        <w:t>3</w:t>
      </w:r>
      <w:r>
        <w:rPr>
          <w:b/>
          <w:bCs/>
          <w:lang w:val="en-US"/>
        </w:rPr>
        <w:t>. Characteristics of individuals identified by newborn screening (Newborn) or by newborn screening of their child (Maternal)</w:t>
      </w:r>
    </w:p>
    <w:tbl>
      <w:tblPr>
        <w:tblW w:w="13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1"/>
        <w:gridCol w:w="700"/>
        <w:gridCol w:w="1536"/>
        <w:gridCol w:w="560"/>
        <w:gridCol w:w="1629"/>
        <w:gridCol w:w="698"/>
        <w:gridCol w:w="1614"/>
        <w:gridCol w:w="698"/>
        <w:gridCol w:w="1531"/>
      </w:tblGrid>
      <w:tr w:rsidR="00277627" w:rsidRPr="008E502B" w14:paraId="568A387F" w14:textId="77777777" w:rsidTr="00126D97">
        <w:trPr>
          <w:trHeight w:val="315"/>
        </w:trPr>
        <w:tc>
          <w:tcPr>
            <w:tcW w:w="49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765AB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442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4567F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ewborn</w:t>
            </w:r>
          </w:p>
        </w:tc>
        <w:tc>
          <w:tcPr>
            <w:tcW w:w="4541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705E6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ternal</w:t>
            </w:r>
          </w:p>
        </w:tc>
      </w:tr>
      <w:tr w:rsidR="00277627" w:rsidRPr="008E502B" w14:paraId="78EB4BB6" w14:textId="77777777" w:rsidTr="00126D97">
        <w:trPr>
          <w:trHeight w:val="300"/>
        </w:trPr>
        <w:tc>
          <w:tcPr>
            <w:tcW w:w="49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A64837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D24EB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o PCD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E3B63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CD</w:t>
            </w:r>
          </w:p>
        </w:tc>
        <w:tc>
          <w:tcPr>
            <w:tcW w:w="23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3415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o PCD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FF1C7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CD</w:t>
            </w:r>
          </w:p>
        </w:tc>
      </w:tr>
      <w:tr w:rsidR="00277627" w:rsidRPr="008E502B" w14:paraId="2C8961D0" w14:textId="77777777" w:rsidTr="00126D97">
        <w:trPr>
          <w:trHeight w:val="315"/>
        </w:trPr>
        <w:tc>
          <w:tcPr>
            <w:tcW w:w="49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47EF3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223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47179B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(N=5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615B5E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(N=27)</w:t>
            </w:r>
          </w:p>
        </w:tc>
        <w:tc>
          <w:tcPr>
            <w:tcW w:w="231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FAF89F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(N=14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20AC94" w14:textId="77777777" w:rsidR="00277627" w:rsidRPr="008E502B" w:rsidRDefault="00277627" w:rsidP="00126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(N=32)</w:t>
            </w:r>
          </w:p>
        </w:tc>
      </w:tr>
      <w:tr w:rsidR="00277627" w:rsidRPr="008E502B" w14:paraId="11297004" w14:textId="77777777" w:rsidTr="00126D97">
        <w:trPr>
          <w:trHeight w:val="465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A3D4F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Plasma C0 concentration</w:t>
            </w:r>
            <w:r w:rsidRPr="008E502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median, µmol/L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8EC3E2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0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D9A2F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3.20 - 79.0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0B1D2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5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2C0B2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4.77 - 73.0]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274CCC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5.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A09AC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5.77 - 22.2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1E3FB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7.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3B527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3.58 - 39.0]</w:t>
            </w:r>
          </w:p>
        </w:tc>
      </w:tr>
      <w:tr w:rsidR="00277627" w:rsidRPr="008E502B" w14:paraId="1F4B7FDC" w14:textId="77777777" w:rsidTr="00126D97">
        <w:trPr>
          <w:trHeight w:val="465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AF834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C0 excretion</w:t>
            </w: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8E502B">
              <w:rPr>
                <w:rFonts w:ascii="Calibri" w:eastAsia="Times New Roman" w:hAnsi="Calibri" w:cs="Calibri"/>
                <w:color w:val="000000"/>
                <w:lang w:val="en-US" w:eastAsia="nl-NL"/>
              </w:rPr>
              <w:t>(median, µmol/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m</w:t>
            </w:r>
            <w:r w:rsidRPr="008E502B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Cr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D0F049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4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ECAB4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0 - 1460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33F59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1F8A6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15.4 - 1520]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1CBE71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6.7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2A921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0.176 - 27.6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F13AE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2D900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0.721 - 237]</w:t>
            </w:r>
          </w:p>
        </w:tc>
      </w:tr>
      <w:tr w:rsidR="00277627" w:rsidRPr="008E502B" w14:paraId="423CFB4E" w14:textId="77777777" w:rsidTr="00126D97">
        <w:trPr>
          <w:trHeight w:val="465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4F0DE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nl-NL"/>
              </w:rPr>
              <w:t>U:P</w:t>
            </w: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median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494C3D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0.4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EA6F7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0 - 31.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80D4D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9.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305F5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1.08 - 31.0]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0870AD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0.4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7939D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0.00921 - 1.37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69DB1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C56DC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0.0619 - 9.81]</w:t>
            </w:r>
          </w:p>
        </w:tc>
      </w:tr>
      <w:tr w:rsidR="00277627" w:rsidRPr="008E502B" w14:paraId="017775F5" w14:textId="77777777" w:rsidTr="00126D97">
        <w:trPr>
          <w:trHeight w:val="315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1C0D2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at sampling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F7D4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5B0D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F629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673A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D7DE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112E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0C7A9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6FD9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77627" w:rsidRPr="008E502B" w14:paraId="4A2A908E" w14:textId="77777777" w:rsidTr="00126D97">
        <w:trPr>
          <w:trHeight w:val="315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4EC3B" w14:textId="77777777" w:rsidR="00277627" w:rsidRPr="008E502B" w:rsidRDefault="00277627" w:rsidP="00126D97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Age </w:t>
            </w: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median, days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17750E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2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2A12F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7.00 - 3040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E4EBB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8.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F40CA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5.00 - 3680]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254B97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2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1C144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9510 - 13400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00646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2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D8A98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[9060 - 14600]</w:t>
            </w:r>
          </w:p>
        </w:tc>
      </w:tr>
      <w:tr w:rsidR="00277627" w:rsidRPr="008E502B" w14:paraId="7C7275C1" w14:textId="77777777" w:rsidTr="007C30A1">
        <w:trPr>
          <w:trHeight w:val="317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87F49" w14:textId="77777777" w:rsidR="00277627" w:rsidRPr="008E502B" w:rsidRDefault="00277627" w:rsidP="00126D97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Age &lt; 1 month </w:t>
            </w: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N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37FC59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89A3A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74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1903E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76707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55.6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A83C7A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4F25B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26553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5F9F1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0)</w:t>
            </w:r>
          </w:p>
        </w:tc>
      </w:tr>
      <w:tr w:rsidR="00C0400D" w:rsidRPr="008E502B" w14:paraId="1845C12F" w14:textId="77777777" w:rsidTr="00126D97">
        <w:trPr>
          <w:trHeight w:val="465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EDE0FA" w14:textId="47E8520E" w:rsidR="00C0400D" w:rsidRPr="008E502B" w:rsidRDefault="00C0400D" w:rsidP="00126D97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gt;</w:t>
            </w: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1 month </w:t>
            </w: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N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0ADCA9C5" w14:textId="019A6F00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69A0F7" w14:textId="27E3601B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25.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50F8A0" w14:textId="65B96810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5EE43F" w14:textId="20BA53BB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44.4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96721B9" w14:textId="10BB35E3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859211" w14:textId="10D93A23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10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18A8A" w14:textId="4E710739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6CAD6B" w14:textId="1703D686" w:rsidR="00C0400D" w:rsidRPr="008E502B" w:rsidRDefault="00C0400D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100)</w:t>
            </w:r>
          </w:p>
        </w:tc>
      </w:tr>
      <w:tr w:rsidR="00277627" w:rsidRPr="008E502B" w14:paraId="74D0DB32" w14:textId="77777777" w:rsidTr="00126D97">
        <w:trPr>
          <w:trHeight w:val="465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C59D5" w14:textId="77777777" w:rsidR="00277627" w:rsidRPr="00AC33F9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C33F9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On carnitine suppletion </w:t>
            </w:r>
            <w:r w:rsidRPr="00AC33F9">
              <w:rPr>
                <w:rFonts w:ascii="Calibri" w:eastAsia="Times New Roman" w:hAnsi="Calibri" w:cs="Calibri"/>
                <w:color w:val="000000"/>
                <w:lang w:val="en-GB" w:eastAsia="nl-NL"/>
              </w:rPr>
              <w:t>(yes, N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AF2FCC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C982C5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11.1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AA9B5B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16B918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51.9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C788AF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D39FE8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AA4458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0CE598" w14:textId="77777777" w:rsidR="00277627" w:rsidRPr="008E502B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25.0)</w:t>
            </w:r>
          </w:p>
        </w:tc>
      </w:tr>
      <w:tr w:rsidR="00277627" w:rsidRPr="00891045" w14:paraId="4A9E0450" w14:textId="77777777" w:rsidTr="00126D97">
        <w:trPr>
          <w:trHeight w:val="465"/>
        </w:trPr>
        <w:tc>
          <w:tcPr>
            <w:tcW w:w="1388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B760B59" w14:textId="77777777" w:rsidR="00277627" w:rsidRPr="00E34623" w:rsidRDefault="00277627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F188A">
              <w:rPr>
                <w:rFonts w:ascii="Calibri" w:hAnsi="Calibri" w:cs="Calibri"/>
                <w:color w:val="000000"/>
                <w:lang w:val="en-US"/>
              </w:rPr>
              <w:t xml:space="preserve">Values presented as: median [range] or N (%).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Abbreviations: </w:t>
            </w:r>
            <w:r w:rsidRPr="007F188A">
              <w:rPr>
                <w:rFonts w:ascii="Calibri" w:hAnsi="Calibri" w:cs="Calibri"/>
                <w:color w:val="000000"/>
                <w:lang w:val="en-US"/>
              </w:rPr>
              <w:t>PCD - primary carnitine deficiency; C0 - free carnitine; Cr - creatinine</w:t>
            </w:r>
          </w:p>
        </w:tc>
      </w:tr>
    </w:tbl>
    <w:p w14:paraId="0A85EFE7" w14:textId="5F169D5C" w:rsidR="00277627" w:rsidRPr="00277627" w:rsidRDefault="00277627">
      <w:pPr>
        <w:rPr>
          <w:lang w:val="en-US"/>
        </w:rPr>
      </w:pPr>
    </w:p>
    <w:sectPr w:rsidR="00277627" w:rsidRPr="00277627" w:rsidSect="002776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627"/>
    <w:rsid w:val="00277627"/>
    <w:rsid w:val="007C30A1"/>
    <w:rsid w:val="00891045"/>
    <w:rsid w:val="00C0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DE300"/>
  <w15:chartTrackingRefBased/>
  <w15:docId w15:val="{865B20E7-1223-4D2E-B5E0-0731EBEB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762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k Crefcoeur</dc:creator>
  <cp:keywords/>
  <dc:description/>
  <cp:lastModifiedBy>Loek Crefcoeur</cp:lastModifiedBy>
  <cp:revision>4</cp:revision>
  <dcterms:created xsi:type="dcterms:W3CDTF">2022-06-16T09:11:00Z</dcterms:created>
  <dcterms:modified xsi:type="dcterms:W3CDTF">2022-08-09T11:47:00Z</dcterms:modified>
</cp:coreProperties>
</file>